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97DDF" w14:textId="40C38842" w:rsidR="00E04667" w:rsidRPr="0078242B" w:rsidRDefault="006C1CA3" w:rsidP="003E55AF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data</w:t>
      </w:r>
    </w:p>
    <w:p w14:paraId="20218E4A" w14:textId="77777777" w:rsidR="00BC1572" w:rsidRPr="0078242B" w:rsidRDefault="00BC1572" w:rsidP="00BC1572">
      <w:pPr>
        <w:spacing w:line="240" w:lineRule="auto"/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 xml:space="preserve">Resistant </w:t>
      </w:r>
      <w:r w:rsidRPr="0078242B">
        <w:rPr>
          <w:rFonts w:cs="Times New Roman"/>
          <w:i/>
          <w:sz w:val="24"/>
          <w:szCs w:val="24"/>
        </w:rPr>
        <w:t>C. albicans</w:t>
      </w:r>
      <w:r w:rsidRPr="0078242B">
        <w:rPr>
          <w:rFonts w:cs="Times New Roman"/>
          <w:sz w:val="24"/>
          <w:szCs w:val="24"/>
        </w:rPr>
        <w:t xml:space="preserve"> implicated in recurrent vulvovaginal candidiasis (</w:t>
      </w:r>
      <w:proofErr w:type="spellStart"/>
      <w:r w:rsidRPr="0078242B">
        <w:rPr>
          <w:rFonts w:cs="Times New Roman"/>
          <w:sz w:val="24"/>
          <w:szCs w:val="24"/>
        </w:rPr>
        <w:t>rVVC</w:t>
      </w:r>
      <w:proofErr w:type="spellEnd"/>
      <w:r w:rsidRPr="0078242B">
        <w:rPr>
          <w:rFonts w:cs="Times New Roman"/>
          <w:sz w:val="24"/>
          <w:szCs w:val="24"/>
        </w:rPr>
        <w:t>) among women in a Tertiary Healthcare facility in Kumasi, Ghana.</w:t>
      </w:r>
    </w:p>
    <w:p w14:paraId="425C7138" w14:textId="77777777" w:rsidR="00BC1572" w:rsidRPr="0078242B" w:rsidRDefault="00BC1572" w:rsidP="00BC1572">
      <w:pPr>
        <w:spacing w:line="240" w:lineRule="auto"/>
        <w:rPr>
          <w:rFonts w:cs="Times New Roman"/>
          <w:sz w:val="24"/>
          <w:szCs w:val="24"/>
        </w:rPr>
      </w:pPr>
    </w:p>
    <w:p w14:paraId="6F703DFE" w14:textId="77777777" w:rsidR="00BC1572" w:rsidRPr="0078242B" w:rsidRDefault="00BC1572" w:rsidP="00BC1572">
      <w:pPr>
        <w:spacing w:line="240" w:lineRule="auto"/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>Author details</w:t>
      </w:r>
    </w:p>
    <w:p w14:paraId="40073282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sz w:val="24"/>
          <w:szCs w:val="24"/>
        </w:rPr>
      </w:pPr>
      <w:proofErr w:type="spellStart"/>
      <w:r w:rsidRPr="0078242B">
        <w:rPr>
          <w:rFonts w:eastAsia="Arial" w:cs="Times New Roman"/>
          <w:bCs/>
          <w:sz w:val="24"/>
          <w:szCs w:val="24"/>
          <w:lang w:val="en-GB"/>
        </w:rPr>
        <w:t>Abena</w:t>
      </w:r>
      <w:proofErr w:type="spellEnd"/>
      <w:r w:rsidRPr="0078242B">
        <w:rPr>
          <w:rFonts w:eastAsia="Arial" w:cs="Times New Roman"/>
          <w:bCs/>
          <w:sz w:val="24"/>
          <w:szCs w:val="24"/>
          <w:lang w:val="en-GB"/>
        </w:rPr>
        <w:t xml:space="preserve"> </w:t>
      </w:r>
      <w:proofErr w:type="spellStart"/>
      <w:r w:rsidRPr="0078242B">
        <w:rPr>
          <w:rFonts w:eastAsia="Arial" w:cs="Times New Roman"/>
          <w:bCs/>
          <w:sz w:val="24"/>
          <w:szCs w:val="24"/>
          <w:lang w:val="en-GB"/>
        </w:rPr>
        <w:t>Kyeraa</w:t>
      </w:r>
      <w:proofErr w:type="spellEnd"/>
      <w:r w:rsidRPr="0078242B">
        <w:rPr>
          <w:rFonts w:eastAsia="Arial" w:cs="Times New Roman"/>
          <w:bCs/>
          <w:sz w:val="24"/>
          <w:szCs w:val="24"/>
          <w:lang w:val="en-GB"/>
        </w:rPr>
        <w:t xml:space="preserve"> Sarpong</w:t>
      </w:r>
      <w:r w:rsidRPr="0078242B">
        <w:rPr>
          <w:rFonts w:eastAsia="Arial" w:cs="Times New Roman"/>
          <w:bCs/>
          <w:sz w:val="24"/>
          <w:szCs w:val="24"/>
          <w:vertAlign w:val="superscript"/>
          <w:lang w:val="en-GB"/>
        </w:rPr>
        <w:t>1</w:t>
      </w:r>
      <w:r w:rsidRPr="0078242B">
        <w:rPr>
          <w:rFonts w:eastAsia="Arial" w:cs="Times New Roman"/>
          <w:bCs/>
          <w:sz w:val="24"/>
          <w:szCs w:val="24"/>
          <w:lang w:val="en-GB"/>
        </w:rPr>
        <w:t>, Hayford Odoi</w:t>
      </w:r>
      <w:r w:rsidRPr="0078242B">
        <w:rPr>
          <w:rFonts w:eastAsia="Arial" w:cs="Times New Roman"/>
          <w:bCs/>
          <w:sz w:val="24"/>
          <w:szCs w:val="24"/>
          <w:vertAlign w:val="superscript"/>
          <w:lang w:val="en-GB"/>
        </w:rPr>
        <w:t>2</w:t>
      </w:r>
      <w:r w:rsidRPr="0078242B">
        <w:rPr>
          <w:rFonts w:eastAsia="Arial" w:cs="Times New Roman"/>
          <w:bCs/>
          <w:sz w:val="24"/>
          <w:szCs w:val="24"/>
          <w:lang w:val="en-GB"/>
        </w:rPr>
        <w:t xml:space="preserve">, Yaw </w:t>
      </w:r>
      <w:proofErr w:type="spellStart"/>
      <w:r w:rsidRPr="0078242B">
        <w:rPr>
          <w:rFonts w:eastAsia="Arial" w:cs="Times New Roman"/>
          <w:bCs/>
          <w:sz w:val="24"/>
          <w:szCs w:val="24"/>
          <w:lang w:val="en-GB"/>
        </w:rPr>
        <w:t>Duah</w:t>
      </w:r>
      <w:proofErr w:type="spellEnd"/>
      <w:r w:rsidRPr="0078242B">
        <w:rPr>
          <w:rFonts w:eastAsia="Arial" w:cs="Times New Roman"/>
          <w:bCs/>
          <w:sz w:val="24"/>
          <w:szCs w:val="24"/>
          <w:lang w:val="en-GB"/>
        </w:rPr>
        <w:t xml:space="preserve"> Boakye</w:t>
      </w:r>
      <w:r w:rsidRPr="0078242B">
        <w:rPr>
          <w:rFonts w:eastAsia="Arial" w:cs="Times New Roman"/>
          <w:bCs/>
          <w:sz w:val="24"/>
          <w:szCs w:val="24"/>
          <w:vertAlign w:val="superscript"/>
          <w:lang w:val="en-GB"/>
        </w:rPr>
        <w:t>1</w:t>
      </w:r>
      <w:r w:rsidRPr="0078242B">
        <w:rPr>
          <w:rFonts w:eastAsia="Arial" w:cs="Times New Roman"/>
          <w:bCs/>
          <w:sz w:val="24"/>
          <w:szCs w:val="24"/>
          <w:lang w:val="en-GB"/>
        </w:rPr>
        <w:t>, Vivian Etsiapa Boamah</w:t>
      </w:r>
      <w:r w:rsidRPr="0078242B">
        <w:rPr>
          <w:rFonts w:eastAsia="Arial" w:cs="Times New Roman"/>
          <w:bCs/>
          <w:sz w:val="24"/>
          <w:szCs w:val="24"/>
          <w:vertAlign w:val="superscript"/>
          <w:lang w:val="en-GB"/>
        </w:rPr>
        <w:t>1*</w:t>
      </w:r>
      <w:r w:rsidRPr="0078242B">
        <w:rPr>
          <w:rFonts w:eastAsia="Arial" w:cs="Times New Roman"/>
          <w:bCs/>
          <w:sz w:val="24"/>
          <w:szCs w:val="24"/>
          <w:lang w:val="en-GB"/>
        </w:rPr>
        <w:t xml:space="preserve"> Christian Agyare</w:t>
      </w:r>
      <w:r w:rsidRPr="0078242B">
        <w:rPr>
          <w:rFonts w:eastAsia="Arial" w:cs="Times New Roman"/>
          <w:bCs/>
          <w:sz w:val="24"/>
          <w:szCs w:val="24"/>
          <w:vertAlign w:val="superscript"/>
          <w:lang w:val="en-GB"/>
        </w:rPr>
        <w:t>1</w:t>
      </w:r>
    </w:p>
    <w:p w14:paraId="6F297B2B" w14:textId="77777777" w:rsidR="00BC1572" w:rsidRPr="0078242B" w:rsidRDefault="00BC1572" w:rsidP="00BC1572">
      <w:pPr>
        <w:spacing w:line="240" w:lineRule="auto"/>
        <w:rPr>
          <w:rFonts w:cs="Times New Roman"/>
          <w:sz w:val="24"/>
          <w:szCs w:val="24"/>
        </w:rPr>
      </w:pPr>
    </w:p>
    <w:p w14:paraId="25670793" w14:textId="77777777" w:rsidR="00BC1572" w:rsidRPr="0078242B" w:rsidRDefault="00BC1572" w:rsidP="00BC1572">
      <w:pPr>
        <w:spacing w:line="240" w:lineRule="auto"/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>Author Affiliation</w:t>
      </w:r>
    </w:p>
    <w:p w14:paraId="7C9A5C0E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Cs/>
          <w:i/>
          <w:sz w:val="24"/>
          <w:szCs w:val="24"/>
          <w:vertAlign w:val="superscript"/>
          <w:lang w:val="en-GB"/>
        </w:rPr>
      </w:pPr>
      <w:r w:rsidRPr="0078242B">
        <w:rPr>
          <w:rFonts w:eastAsia="Arial" w:cs="Times New Roman"/>
          <w:bCs/>
          <w:i/>
          <w:sz w:val="24"/>
          <w:szCs w:val="24"/>
          <w:vertAlign w:val="superscript"/>
          <w:lang w:val="en-GB"/>
        </w:rPr>
        <w:t>1Pharmaceutical Microbiology Section, Department of Pharmaceutics, Faculty of Pharmacy and Pharmaceutical Sciences, Kwame Nkrumah University of Science and Technology, Kumasi, Ghana</w:t>
      </w:r>
    </w:p>
    <w:p w14:paraId="48CA7421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i/>
          <w:sz w:val="24"/>
          <w:szCs w:val="24"/>
        </w:rPr>
      </w:pPr>
      <w:r w:rsidRPr="0078242B">
        <w:rPr>
          <w:rFonts w:eastAsia="Arial" w:cs="Times New Roman"/>
          <w:bCs/>
          <w:i/>
          <w:sz w:val="24"/>
          <w:szCs w:val="24"/>
          <w:vertAlign w:val="superscript"/>
          <w:lang w:val="en-GB"/>
        </w:rPr>
        <w:t>2</w:t>
      </w:r>
      <w:r w:rsidRPr="0078242B">
        <w:rPr>
          <w:rFonts w:eastAsia="Arial" w:cs="Times New Roman"/>
          <w:i/>
          <w:iCs/>
          <w:sz w:val="24"/>
          <w:szCs w:val="24"/>
          <w:vertAlign w:val="superscript"/>
        </w:rPr>
        <w:t>Department of Pharmaceutical Microbiology, School of Pharmacy, University of Health and Allied Sciences, Ho, Volta Region, Ghana</w:t>
      </w:r>
    </w:p>
    <w:p w14:paraId="19D5F753" w14:textId="77777777" w:rsidR="00BC1572" w:rsidRPr="0078242B" w:rsidRDefault="00BC1572" w:rsidP="00BC1572">
      <w:pPr>
        <w:rPr>
          <w:rFonts w:cs="Times New Roman"/>
          <w:sz w:val="24"/>
          <w:szCs w:val="24"/>
        </w:rPr>
      </w:pPr>
    </w:p>
    <w:p w14:paraId="407DDCC1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sz w:val="24"/>
          <w:szCs w:val="24"/>
        </w:rPr>
      </w:pPr>
      <w:r w:rsidRPr="0078242B">
        <w:rPr>
          <w:rFonts w:eastAsia="Arial" w:cs="Times New Roman"/>
          <w:sz w:val="24"/>
          <w:szCs w:val="24"/>
        </w:rPr>
        <w:t>Corresponding author</w:t>
      </w:r>
    </w:p>
    <w:p w14:paraId="378ABB65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 xml:space="preserve">Boamah, VE. PhD. </w:t>
      </w:r>
    </w:p>
    <w:p w14:paraId="6043DF04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>Pharmaceutical Microbiology (FPPS)</w:t>
      </w:r>
    </w:p>
    <w:p w14:paraId="26CF87AD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>KNUST</w:t>
      </w:r>
    </w:p>
    <w:p w14:paraId="0294CEEB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 xml:space="preserve">Kumasi-Ghana. </w:t>
      </w:r>
    </w:p>
    <w:p w14:paraId="21D2C366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>Tel: 00233244981167</w:t>
      </w:r>
    </w:p>
    <w:p w14:paraId="2D9ED21C" w14:textId="77777777" w:rsidR="00BC1572" w:rsidRPr="0078242B" w:rsidRDefault="00BC1572" w:rsidP="00BC1572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 w:val="24"/>
          <w:szCs w:val="24"/>
        </w:rPr>
      </w:pPr>
      <w:r w:rsidRPr="0078242B">
        <w:rPr>
          <w:rFonts w:cs="Times New Roman"/>
          <w:sz w:val="24"/>
          <w:szCs w:val="24"/>
        </w:rPr>
        <w:t xml:space="preserve">Email: </w:t>
      </w:r>
      <w:r w:rsidRPr="0078242B">
        <w:rPr>
          <w:rFonts w:cs="Times New Roman"/>
          <w:bCs/>
          <w:sz w:val="24"/>
          <w:szCs w:val="24"/>
          <w:lang w:val="en-GB"/>
        </w:rPr>
        <w:t>veboamah.pharm@knust.edu.gh; etsiapa@yahoo.com</w:t>
      </w:r>
    </w:p>
    <w:p w14:paraId="40EF538A" w14:textId="77777777" w:rsidR="00BC1572" w:rsidRPr="0078242B" w:rsidRDefault="00BC1572">
      <w:pPr>
        <w:rPr>
          <w:rFonts w:cs="Times New Roman"/>
          <w:sz w:val="24"/>
          <w:szCs w:val="24"/>
        </w:rPr>
      </w:pPr>
    </w:p>
    <w:p w14:paraId="3864A708" w14:textId="77777777" w:rsidR="004F6091" w:rsidRPr="0078242B" w:rsidRDefault="004F6091">
      <w:pPr>
        <w:rPr>
          <w:rFonts w:cs="Times New Roman"/>
          <w:sz w:val="24"/>
          <w:szCs w:val="24"/>
        </w:rPr>
      </w:pPr>
    </w:p>
    <w:p w14:paraId="0868A5D7" w14:textId="23071189" w:rsidR="003E55AF" w:rsidRDefault="003E55AF">
      <w:pPr>
        <w:rPr>
          <w:rFonts w:cs="Times New Roman"/>
          <w:b/>
          <w:sz w:val="24"/>
          <w:szCs w:val="24"/>
        </w:rPr>
      </w:pPr>
    </w:p>
    <w:p w14:paraId="61387163" w14:textId="4D62BAC8" w:rsidR="006C1CA3" w:rsidRDefault="006C1CA3">
      <w:pPr>
        <w:rPr>
          <w:rFonts w:cs="Times New Roman"/>
          <w:b/>
          <w:sz w:val="24"/>
          <w:szCs w:val="24"/>
        </w:rPr>
      </w:pPr>
    </w:p>
    <w:p w14:paraId="5FA45FFF" w14:textId="4003B592" w:rsidR="006C1CA3" w:rsidRDefault="006C1CA3">
      <w:pPr>
        <w:rPr>
          <w:rFonts w:cs="Times New Roman"/>
          <w:b/>
          <w:sz w:val="24"/>
          <w:szCs w:val="24"/>
        </w:rPr>
      </w:pPr>
    </w:p>
    <w:p w14:paraId="69596626" w14:textId="25B09DEB" w:rsidR="006C1CA3" w:rsidRDefault="006C1CA3">
      <w:pPr>
        <w:rPr>
          <w:rFonts w:cs="Times New Roman"/>
          <w:b/>
          <w:sz w:val="24"/>
          <w:szCs w:val="24"/>
        </w:rPr>
      </w:pPr>
    </w:p>
    <w:p w14:paraId="03A6F93F" w14:textId="37B49431" w:rsidR="006C1CA3" w:rsidRDefault="006C1CA3">
      <w:pPr>
        <w:rPr>
          <w:rFonts w:cs="Times New Roman"/>
          <w:b/>
          <w:sz w:val="24"/>
          <w:szCs w:val="24"/>
        </w:rPr>
      </w:pPr>
    </w:p>
    <w:p w14:paraId="25A5FF62" w14:textId="6C43156F" w:rsidR="006C1CA3" w:rsidRDefault="006C1CA3">
      <w:pPr>
        <w:rPr>
          <w:rFonts w:cs="Times New Roman"/>
          <w:b/>
          <w:sz w:val="24"/>
          <w:szCs w:val="24"/>
        </w:rPr>
      </w:pPr>
    </w:p>
    <w:p w14:paraId="642AAA78" w14:textId="77777777" w:rsidR="00621C68" w:rsidRDefault="00621C68" w:rsidP="00621C68">
      <w:pPr>
        <w:rPr>
          <w:b/>
        </w:rPr>
      </w:pPr>
    </w:p>
    <w:p w14:paraId="61786BBB" w14:textId="205CBE1D" w:rsidR="00FB069E" w:rsidRPr="00621C68" w:rsidRDefault="00621C68" w:rsidP="00621C68">
      <w:pPr>
        <w:rPr>
          <w:rFonts w:cs="Times New Roman"/>
          <w:b/>
          <w:sz w:val="24"/>
          <w:szCs w:val="24"/>
        </w:rPr>
      </w:pPr>
      <w:r>
        <w:rPr>
          <w:b/>
        </w:rPr>
        <w:t xml:space="preserve">S1: </w:t>
      </w:r>
      <w:r w:rsidR="00FB069E" w:rsidRPr="00621C68">
        <w:rPr>
          <w:b/>
        </w:rPr>
        <w:t xml:space="preserve">Interpretive criteria of Zones of Inhibition for </w:t>
      </w:r>
      <w:r w:rsidR="00FB069E" w:rsidRPr="00621C68">
        <w:rPr>
          <w:b/>
          <w:i/>
        </w:rPr>
        <w:t xml:space="preserve">C. albicans </w:t>
      </w:r>
      <w:r w:rsidR="00FB069E" w:rsidRPr="00621C68">
        <w:rPr>
          <w:b/>
        </w:rPr>
        <w:t>as recommended by Clinical and Laboratory Standard Institute M44-A (CLSI M44-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564"/>
        <w:gridCol w:w="1861"/>
        <w:gridCol w:w="2001"/>
        <w:gridCol w:w="1917"/>
      </w:tblGrid>
      <w:tr w:rsidR="00DA398C" w:rsidRPr="00621C68" w14:paraId="4DB31A0F" w14:textId="77777777" w:rsidTr="00357712">
        <w:tc>
          <w:tcPr>
            <w:tcW w:w="2007" w:type="dxa"/>
          </w:tcPr>
          <w:p w14:paraId="63C9C25E" w14:textId="77777777" w:rsidR="00DA398C" w:rsidRPr="00621C68" w:rsidRDefault="00DA398C" w:rsidP="00CA2AF6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b/>
                <w:sz w:val="24"/>
                <w:szCs w:val="24"/>
              </w:rPr>
              <w:t>Antifungal agent</w:t>
            </w:r>
          </w:p>
        </w:tc>
        <w:tc>
          <w:tcPr>
            <w:tcW w:w="1564" w:type="dxa"/>
          </w:tcPr>
          <w:p w14:paraId="2498D24A" w14:textId="785FD704" w:rsidR="00DA398C" w:rsidRPr="00621C68" w:rsidRDefault="00DA398C" w:rsidP="00CA2AF6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cs="Times New Roman"/>
                <w:b/>
                <w:sz w:val="24"/>
                <w:szCs w:val="24"/>
              </w:rPr>
              <w:t>Disk content</w:t>
            </w:r>
          </w:p>
        </w:tc>
        <w:tc>
          <w:tcPr>
            <w:tcW w:w="5779" w:type="dxa"/>
            <w:gridSpan w:val="3"/>
          </w:tcPr>
          <w:p w14:paraId="09A9AF34" w14:textId="7ECC3FEB" w:rsidR="00DA398C" w:rsidRPr="00621C68" w:rsidRDefault="00DA398C" w:rsidP="00CA2AF6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Zone Diameter (mm)</w:t>
            </w:r>
          </w:p>
        </w:tc>
      </w:tr>
      <w:tr w:rsidR="00DA398C" w:rsidRPr="00621C68" w14:paraId="4C5E2BBA" w14:textId="77777777" w:rsidTr="00FB069E">
        <w:tc>
          <w:tcPr>
            <w:tcW w:w="2007" w:type="dxa"/>
          </w:tcPr>
          <w:p w14:paraId="33E4B934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564" w:type="dxa"/>
          </w:tcPr>
          <w:p w14:paraId="68A1C413" w14:textId="77777777" w:rsidR="00DA398C" w:rsidRPr="00621C68" w:rsidRDefault="00DA398C" w:rsidP="00DA398C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861" w:type="dxa"/>
          </w:tcPr>
          <w:p w14:paraId="20EBF1FC" w14:textId="0AC5B878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Sensitive (S) </w:t>
            </w:r>
          </w:p>
        </w:tc>
        <w:tc>
          <w:tcPr>
            <w:tcW w:w="2001" w:type="dxa"/>
          </w:tcPr>
          <w:p w14:paraId="16AF054D" w14:textId="2668A516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Intermediate (I) </w:t>
            </w:r>
          </w:p>
        </w:tc>
        <w:tc>
          <w:tcPr>
            <w:tcW w:w="1917" w:type="dxa"/>
          </w:tcPr>
          <w:p w14:paraId="536B09A7" w14:textId="356C1CED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Resistance (R) </w:t>
            </w:r>
          </w:p>
        </w:tc>
      </w:tr>
      <w:tr w:rsidR="00DA398C" w:rsidRPr="00621C68" w14:paraId="67EFEF75" w14:textId="77777777" w:rsidTr="00FB069E">
        <w:tc>
          <w:tcPr>
            <w:tcW w:w="2007" w:type="dxa"/>
          </w:tcPr>
          <w:p w14:paraId="6AFB9CCF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 xml:space="preserve">Amphotericin B </w:t>
            </w:r>
          </w:p>
        </w:tc>
        <w:tc>
          <w:tcPr>
            <w:tcW w:w="1564" w:type="dxa"/>
          </w:tcPr>
          <w:p w14:paraId="3CE0A41F" w14:textId="6DD38739" w:rsidR="00DA398C" w:rsidRPr="009E0E65" w:rsidRDefault="00DA398C" w:rsidP="00DA398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E0E65">
              <w:rPr>
                <w:rFonts w:cs="Times New Roman"/>
                <w:bCs/>
                <w:sz w:val="24"/>
                <w:szCs w:val="24"/>
              </w:rPr>
              <w:t>20µg</w:t>
            </w:r>
          </w:p>
        </w:tc>
        <w:tc>
          <w:tcPr>
            <w:tcW w:w="1861" w:type="dxa"/>
          </w:tcPr>
          <w:p w14:paraId="51BBAD48" w14:textId="15C8368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2001" w:type="dxa"/>
          </w:tcPr>
          <w:p w14:paraId="27F37534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14-11</w:t>
            </w:r>
          </w:p>
        </w:tc>
        <w:tc>
          <w:tcPr>
            <w:tcW w:w="1917" w:type="dxa"/>
          </w:tcPr>
          <w:p w14:paraId="41E421C2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≤ 10</w:t>
            </w:r>
          </w:p>
        </w:tc>
      </w:tr>
      <w:tr w:rsidR="00DA398C" w:rsidRPr="00621C68" w14:paraId="0AE4495D" w14:textId="77777777" w:rsidTr="00FB069E">
        <w:tc>
          <w:tcPr>
            <w:tcW w:w="2007" w:type="dxa"/>
          </w:tcPr>
          <w:p w14:paraId="7AC24F7D" w14:textId="77777777" w:rsidR="00DA398C" w:rsidRPr="005F7AAC" w:rsidRDefault="00DA398C" w:rsidP="00DA398C">
            <w:pPr>
              <w:rPr>
                <w:rFonts w:eastAsia="Times New Roman" w:cs="Times New Roman"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Fluconazole</w:t>
            </w:r>
          </w:p>
        </w:tc>
        <w:tc>
          <w:tcPr>
            <w:tcW w:w="1564" w:type="dxa"/>
          </w:tcPr>
          <w:p w14:paraId="0AC05DDD" w14:textId="78A42842" w:rsidR="00DA398C" w:rsidRPr="005F7AAC" w:rsidRDefault="00DA398C" w:rsidP="00DA398C">
            <w:pPr>
              <w:rPr>
                <w:rFonts w:eastAsia="Times New Roman" w:cs="Times New Roman"/>
                <w:bCs/>
                <w:sz w:val="24"/>
                <w:szCs w:val="24"/>
                <w:highlight w:val="yellow"/>
              </w:rPr>
            </w:pPr>
            <w:r w:rsidRPr="005F7AAC">
              <w:rPr>
                <w:rFonts w:cs="Times New Roman"/>
                <w:bCs/>
                <w:sz w:val="24"/>
                <w:szCs w:val="24"/>
                <w:highlight w:val="yellow"/>
              </w:rPr>
              <w:t>25 µg</w:t>
            </w:r>
          </w:p>
        </w:tc>
        <w:tc>
          <w:tcPr>
            <w:tcW w:w="1861" w:type="dxa"/>
          </w:tcPr>
          <w:p w14:paraId="0B707582" w14:textId="11051341" w:rsidR="00DA398C" w:rsidRPr="005F7AAC" w:rsidRDefault="00DA398C" w:rsidP="00DA398C">
            <w:pPr>
              <w:rPr>
                <w:rFonts w:eastAsia="Times New Roman" w:cs="Times New Roman"/>
                <w:b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≥19</w:t>
            </w:r>
          </w:p>
        </w:tc>
        <w:tc>
          <w:tcPr>
            <w:tcW w:w="2001" w:type="dxa"/>
          </w:tcPr>
          <w:p w14:paraId="7458C2E2" w14:textId="4A4381EC" w:rsidR="00DA398C" w:rsidRPr="005F7AAC" w:rsidRDefault="00DA398C" w:rsidP="00DA398C">
            <w:pPr>
              <w:rPr>
                <w:rFonts w:eastAsia="Times New Roman" w:cs="Times New Roman"/>
                <w:b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18-1</w:t>
            </w:r>
            <w:r w:rsidR="005F7AAC"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917" w:type="dxa"/>
          </w:tcPr>
          <w:p w14:paraId="0C393CF5" w14:textId="2D635208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≤ 1</w:t>
            </w:r>
            <w:r w:rsidR="005F7AAC"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3</w:t>
            </w:r>
          </w:p>
        </w:tc>
      </w:tr>
      <w:tr w:rsidR="00DA398C" w:rsidRPr="00621C68" w14:paraId="0031DF10" w14:textId="77777777" w:rsidTr="00FB069E">
        <w:tc>
          <w:tcPr>
            <w:tcW w:w="2007" w:type="dxa"/>
          </w:tcPr>
          <w:p w14:paraId="72DF3DC3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 xml:space="preserve">Nystatin </w:t>
            </w:r>
          </w:p>
        </w:tc>
        <w:tc>
          <w:tcPr>
            <w:tcW w:w="1564" w:type="dxa"/>
          </w:tcPr>
          <w:p w14:paraId="1F398B84" w14:textId="1EF6C809" w:rsidR="00DA398C" w:rsidRPr="009E0E65" w:rsidRDefault="00DA398C" w:rsidP="00DA398C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E0E65">
              <w:rPr>
                <w:rFonts w:cs="Times New Roman"/>
                <w:bCs/>
                <w:sz w:val="24"/>
                <w:szCs w:val="24"/>
              </w:rPr>
              <w:t>100 units</w:t>
            </w:r>
          </w:p>
        </w:tc>
        <w:tc>
          <w:tcPr>
            <w:tcW w:w="1861" w:type="dxa"/>
          </w:tcPr>
          <w:p w14:paraId="79515EE4" w14:textId="10DD9213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2001" w:type="dxa"/>
          </w:tcPr>
          <w:p w14:paraId="41B2572D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14-11</w:t>
            </w:r>
          </w:p>
        </w:tc>
        <w:tc>
          <w:tcPr>
            <w:tcW w:w="1917" w:type="dxa"/>
          </w:tcPr>
          <w:p w14:paraId="71C7270C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≤ 10</w:t>
            </w:r>
          </w:p>
        </w:tc>
      </w:tr>
      <w:tr w:rsidR="00DA398C" w:rsidRPr="00621C68" w14:paraId="2FEA3F77" w14:textId="77777777" w:rsidTr="00FB069E">
        <w:tc>
          <w:tcPr>
            <w:tcW w:w="2007" w:type="dxa"/>
          </w:tcPr>
          <w:p w14:paraId="14472B47" w14:textId="77777777" w:rsidR="00DA398C" w:rsidRPr="005F7AAC" w:rsidRDefault="00DA398C" w:rsidP="00DA398C">
            <w:pPr>
              <w:rPr>
                <w:rFonts w:eastAsia="Times New Roman" w:cs="Times New Roman"/>
                <w:b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 xml:space="preserve">Miconazole </w:t>
            </w:r>
          </w:p>
        </w:tc>
        <w:tc>
          <w:tcPr>
            <w:tcW w:w="1564" w:type="dxa"/>
          </w:tcPr>
          <w:p w14:paraId="7F8E41E2" w14:textId="0454235E" w:rsidR="00DA398C" w:rsidRPr="005F7AAC" w:rsidRDefault="00DA398C" w:rsidP="00DA398C">
            <w:pPr>
              <w:rPr>
                <w:rFonts w:eastAsia="Times New Roman" w:cs="Times New Roman"/>
                <w:sz w:val="24"/>
                <w:szCs w:val="24"/>
                <w:highlight w:val="yellow"/>
              </w:rPr>
            </w:pPr>
            <w:r w:rsidRPr="005F7AAC">
              <w:rPr>
                <w:rFonts w:cstheme="minorHAnsi"/>
                <w:sz w:val="24"/>
                <w:szCs w:val="24"/>
                <w:highlight w:val="yellow"/>
              </w:rPr>
              <w:t>10 µg</w:t>
            </w:r>
          </w:p>
        </w:tc>
        <w:tc>
          <w:tcPr>
            <w:tcW w:w="1861" w:type="dxa"/>
          </w:tcPr>
          <w:p w14:paraId="0953FAB2" w14:textId="7DAA0BA9" w:rsidR="00DA398C" w:rsidRPr="005F7AAC" w:rsidRDefault="00DA398C" w:rsidP="00DA398C">
            <w:pPr>
              <w:rPr>
                <w:rFonts w:eastAsia="Times New Roman" w:cs="Times New Roman"/>
                <w:b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≥ 20</w:t>
            </w:r>
          </w:p>
        </w:tc>
        <w:tc>
          <w:tcPr>
            <w:tcW w:w="2001" w:type="dxa"/>
          </w:tcPr>
          <w:p w14:paraId="75C52D79" w14:textId="0B21B9A4" w:rsidR="00DA398C" w:rsidRPr="005F7AAC" w:rsidRDefault="00DA398C" w:rsidP="00DA398C">
            <w:pPr>
              <w:rPr>
                <w:rFonts w:eastAsia="Times New Roman" w:cs="Times New Roman"/>
                <w:b/>
                <w:sz w:val="24"/>
                <w:szCs w:val="24"/>
                <w:highlight w:val="yellow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19-1</w:t>
            </w:r>
            <w:r w:rsidR="005F7AAC"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917" w:type="dxa"/>
          </w:tcPr>
          <w:p w14:paraId="286E70CD" w14:textId="26949176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≤ 1</w:t>
            </w:r>
            <w:r w:rsidR="005F7AAC" w:rsidRPr="005F7AAC">
              <w:rPr>
                <w:rFonts w:eastAsia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DA398C" w:rsidRPr="00621C68" w14:paraId="65202A9F" w14:textId="77777777" w:rsidTr="00FB069E">
        <w:tc>
          <w:tcPr>
            <w:tcW w:w="2007" w:type="dxa"/>
          </w:tcPr>
          <w:p w14:paraId="48918DA6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 xml:space="preserve">Clotrimazole </w:t>
            </w:r>
          </w:p>
        </w:tc>
        <w:tc>
          <w:tcPr>
            <w:tcW w:w="1564" w:type="dxa"/>
          </w:tcPr>
          <w:p w14:paraId="1D5F1E76" w14:textId="4F0A98FA" w:rsidR="00DA398C" w:rsidRPr="00621C68" w:rsidRDefault="00DA398C" w:rsidP="00DA398C">
            <w:pPr>
              <w:rPr>
                <w:rFonts w:eastAsia="Times New Roman" w:cs="Times New Roman"/>
                <w:sz w:val="24"/>
                <w:szCs w:val="24"/>
              </w:rPr>
            </w:pPr>
            <w:r w:rsidRPr="00621C68">
              <w:rPr>
                <w:rFonts w:cstheme="minorHAnsi"/>
                <w:sz w:val="24"/>
                <w:szCs w:val="24"/>
              </w:rPr>
              <w:t>10 µg</w:t>
            </w:r>
          </w:p>
        </w:tc>
        <w:tc>
          <w:tcPr>
            <w:tcW w:w="1861" w:type="dxa"/>
          </w:tcPr>
          <w:p w14:paraId="12F3F5D8" w14:textId="0F828619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2001" w:type="dxa"/>
          </w:tcPr>
          <w:p w14:paraId="342B1F75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14-11</w:t>
            </w:r>
          </w:p>
        </w:tc>
        <w:tc>
          <w:tcPr>
            <w:tcW w:w="1917" w:type="dxa"/>
          </w:tcPr>
          <w:p w14:paraId="7562A9FC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≤ 10</w:t>
            </w:r>
          </w:p>
        </w:tc>
      </w:tr>
      <w:tr w:rsidR="00DA398C" w:rsidRPr="00621C68" w14:paraId="1E8B376B" w14:textId="77777777" w:rsidTr="00FB069E">
        <w:tc>
          <w:tcPr>
            <w:tcW w:w="2007" w:type="dxa"/>
          </w:tcPr>
          <w:p w14:paraId="1E0FFC31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 xml:space="preserve">Voriconazole </w:t>
            </w:r>
          </w:p>
        </w:tc>
        <w:tc>
          <w:tcPr>
            <w:tcW w:w="1564" w:type="dxa"/>
          </w:tcPr>
          <w:p w14:paraId="268C1B37" w14:textId="6D840CCB" w:rsidR="00DA398C" w:rsidRPr="00621C68" w:rsidRDefault="00DA398C" w:rsidP="00DA398C">
            <w:pPr>
              <w:rPr>
                <w:rFonts w:eastAsia="Times New Roman" w:cs="Times New Roman"/>
                <w:sz w:val="24"/>
                <w:szCs w:val="24"/>
              </w:rPr>
            </w:pPr>
            <w:r w:rsidRPr="00621C68">
              <w:rPr>
                <w:rFonts w:cstheme="minorHAnsi"/>
                <w:sz w:val="24"/>
                <w:szCs w:val="24"/>
              </w:rPr>
              <w:t>1 µg</w:t>
            </w:r>
          </w:p>
        </w:tc>
        <w:tc>
          <w:tcPr>
            <w:tcW w:w="1861" w:type="dxa"/>
          </w:tcPr>
          <w:p w14:paraId="664AA2E3" w14:textId="6520633E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≥ 17</w:t>
            </w:r>
          </w:p>
        </w:tc>
        <w:tc>
          <w:tcPr>
            <w:tcW w:w="2001" w:type="dxa"/>
          </w:tcPr>
          <w:p w14:paraId="5857DC6B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16-14</w:t>
            </w:r>
          </w:p>
        </w:tc>
        <w:tc>
          <w:tcPr>
            <w:tcW w:w="1917" w:type="dxa"/>
          </w:tcPr>
          <w:p w14:paraId="3DAFDBAC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≤ 13</w:t>
            </w:r>
          </w:p>
        </w:tc>
      </w:tr>
      <w:tr w:rsidR="00DA398C" w:rsidRPr="00621C68" w14:paraId="2385F2D1" w14:textId="77777777" w:rsidTr="00FB069E">
        <w:tc>
          <w:tcPr>
            <w:tcW w:w="2007" w:type="dxa"/>
          </w:tcPr>
          <w:p w14:paraId="5DD9C6DB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 xml:space="preserve">5’ Flucytosine </w:t>
            </w:r>
          </w:p>
        </w:tc>
        <w:tc>
          <w:tcPr>
            <w:tcW w:w="1564" w:type="dxa"/>
          </w:tcPr>
          <w:p w14:paraId="68DFDE1C" w14:textId="5C7F7527" w:rsidR="00DA398C" w:rsidRPr="00621C68" w:rsidRDefault="00DA398C" w:rsidP="00DA398C">
            <w:pPr>
              <w:rPr>
                <w:rFonts w:eastAsia="Times New Roman" w:cs="Times New Roman"/>
                <w:sz w:val="24"/>
                <w:szCs w:val="24"/>
              </w:rPr>
            </w:pPr>
            <w:r w:rsidRPr="00621C68">
              <w:rPr>
                <w:rFonts w:cstheme="minorHAnsi"/>
                <w:sz w:val="24"/>
                <w:szCs w:val="24"/>
              </w:rPr>
              <w:t>1 µg</w:t>
            </w:r>
          </w:p>
        </w:tc>
        <w:tc>
          <w:tcPr>
            <w:tcW w:w="1861" w:type="dxa"/>
          </w:tcPr>
          <w:p w14:paraId="06AEA83D" w14:textId="67FCD0B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2001" w:type="dxa"/>
          </w:tcPr>
          <w:p w14:paraId="7578D61E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14-11</w:t>
            </w:r>
          </w:p>
        </w:tc>
        <w:tc>
          <w:tcPr>
            <w:tcW w:w="1917" w:type="dxa"/>
          </w:tcPr>
          <w:p w14:paraId="37BB3250" w14:textId="77777777" w:rsidR="00DA398C" w:rsidRPr="00621C68" w:rsidRDefault="00DA398C" w:rsidP="00DA398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621C68">
              <w:rPr>
                <w:rFonts w:eastAsia="Times New Roman" w:cs="Times New Roman"/>
                <w:sz w:val="24"/>
                <w:szCs w:val="24"/>
              </w:rPr>
              <w:t>≤ 10</w:t>
            </w:r>
          </w:p>
        </w:tc>
      </w:tr>
    </w:tbl>
    <w:p w14:paraId="5F2C2F8A" w14:textId="602C0669" w:rsidR="009E0E65" w:rsidRPr="00FB069E" w:rsidRDefault="009E0E65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xtracted from the CLSI website at clsi.org </w:t>
      </w:r>
    </w:p>
    <w:sectPr w:rsidR="009E0E65" w:rsidRPr="00FB0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31D9F"/>
    <w:multiLevelType w:val="hybridMultilevel"/>
    <w:tmpl w:val="172C5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D79BB"/>
    <w:multiLevelType w:val="hybridMultilevel"/>
    <w:tmpl w:val="7E9E0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22380"/>
    <w:multiLevelType w:val="hybridMultilevel"/>
    <w:tmpl w:val="42C280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F557B97"/>
    <w:multiLevelType w:val="hybridMultilevel"/>
    <w:tmpl w:val="AD700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431E7"/>
    <w:multiLevelType w:val="hybridMultilevel"/>
    <w:tmpl w:val="3AF8A5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9004EA9"/>
    <w:multiLevelType w:val="hybridMultilevel"/>
    <w:tmpl w:val="A1AE2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AQJTUxNTS1NLc0tDAyUdpeDU4uLM/DyQAstaAKanAQIsAAAA"/>
  </w:docVars>
  <w:rsids>
    <w:rsidRoot w:val="00240B53"/>
    <w:rsid w:val="00015480"/>
    <w:rsid w:val="000578AA"/>
    <w:rsid w:val="000752A0"/>
    <w:rsid w:val="00076385"/>
    <w:rsid w:val="000A7A4C"/>
    <w:rsid w:val="000B6F94"/>
    <w:rsid w:val="000C4392"/>
    <w:rsid w:val="000C7A0B"/>
    <w:rsid w:val="000E5818"/>
    <w:rsid w:val="001025DF"/>
    <w:rsid w:val="001047C5"/>
    <w:rsid w:val="001055C6"/>
    <w:rsid w:val="00112CB5"/>
    <w:rsid w:val="00133284"/>
    <w:rsid w:val="00156FDA"/>
    <w:rsid w:val="001619E9"/>
    <w:rsid w:val="00163595"/>
    <w:rsid w:val="001657F6"/>
    <w:rsid w:val="0017161B"/>
    <w:rsid w:val="001748DF"/>
    <w:rsid w:val="001824D8"/>
    <w:rsid w:val="00194287"/>
    <w:rsid w:val="001948C2"/>
    <w:rsid w:val="001A6A8F"/>
    <w:rsid w:val="001B0712"/>
    <w:rsid w:val="001C502D"/>
    <w:rsid w:val="001D45E6"/>
    <w:rsid w:val="001D57C1"/>
    <w:rsid w:val="001D78C8"/>
    <w:rsid w:val="001F12AE"/>
    <w:rsid w:val="002005B8"/>
    <w:rsid w:val="00205483"/>
    <w:rsid w:val="00205734"/>
    <w:rsid w:val="00206A05"/>
    <w:rsid w:val="00211DE5"/>
    <w:rsid w:val="002257E2"/>
    <w:rsid w:val="00240B53"/>
    <w:rsid w:val="0024442B"/>
    <w:rsid w:val="00253614"/>
    <w:rsid w:val="00254E86"/>
    <w:rsid w:val="002574DE"/>
    <w:rsid w:val="00261AA0"/>
    <w:rsid w:val="00262A02"/>
    <w:rsid w:val="002743C9"/>
    <w:rsid w:val="002844EE"/>
    <w:rsid w:val="00292CD7"/>
    <w:rsid w:val="002932C6"/>
    <w:rsid w:val="002B6CC0"/>
    <w:rsid w:val="002E5DB4"/>
    <w:rsid w:val="002F5CEB"/>
    <w:rsid w:val="00300AB3"/>
    <w:rsid w:val="0033229F"/>
    <w:rsid w:val="00346F35"/>
    <w:rsid w:val="00376525"/>
    <w:rsid w:val="00383EA1"/>
    <w:rsid w:val="00383F1D"/>
    <w:rsid w:val="003A09F1"/>
    <w:rsid w:val="003A54C4"/>
    <w:rsid w:val="003B226F"/>
    <w:rsid w:val="003B43B8"/>
    <w:rsid w:val="003C48C9"/>
    <w:rsid w:val="003E0218"/>
    <w:rsid w:val="003E41BE"/>
    <w:rsid w:val="003E55AF"/>
    <w:rsid w:val="003E7EC9"/>
    <w:rsid w:val="003F2744"/>
    <w:rsid w:val="00417B8D"/>
    <w:rsid w:val="00434B38"/>
    <w:rsid w:val="00440DCB"/>
    <w:rsid w:val="00457525"/>
    <w:rsid w:val="00460341"/>
    <w:rsid w:val="004625C2"/>
    <w:rsid w:val="00464E04"/>
    <w:rsid w:val="0046682C"/>
    <w:rsid w:val="004815B0"/>
    <w:rsid w:val="004A5FB1"/>
    <w:rsid w:val="004E01EF"/>
    <w:rsid w:val="004E42B8"/>
    <w:rsid w:val="004F3708"/>
    <w:rsid w:val="004F5063"/>
    <w:rsid w:val="004F6091"/>
    <w:rsid w:val="004F69B2"/>
    <w:rsid w:val="005116F2"/>
    <w:rsid w:val="00512590"/>
    <w:rsid w:val="0051449F"/>
    <w:rsid w:val="00524935"/>
    <w:rsid w:val="0052508A"/>
    <w:rsid w:val="00532D36"/>
    <w:rsid w:val="0055572E"/>
    <w:rsid w:val="00566FD6"/>
    <w:rsid w:val="005906E9"/>
    <w:rsid w:val="00592A96"/>
    <w:rsid w:val="00595286"/>
    <w:rsid w:val="00596562"/>
    <w:rsid w:val="005B4A03"/>
    <w:rsid w:val="005C1073"/>
    <w:rsid w:val="005D33E2"/>
    <w:rsid w:val="005F0F83"/>
    <w:rsid w:val="005F1164"/>
    <w:rsid w:val="005F7AAC"/>
    <w:rsid w:val="00602C35"/>
    <w:rsid w:val="0060410B"/>
    <w:rsid w:val="00621C68"/>
    <w:rsid w:val="00626BA9"/>
    <w:rsid w:val="00634417"/>
    <w:rsid w:val="00635232"/>
    <w:rsid w:val="00637022"/>
    <w:rsid w:val="00640CF5"/>
    <w:rsid w:val="00643E85"/>
    <w:rsid w:val="00644131"/>
    <w:rsid w:val="006452F4"/>
    <w:rsid w:val="006845F3"/>
    <w:rsid w:val="0068672B"/>
    <w:rsid w:val="006915BE"/>
    <w:rsid w:val="00694A4A"/>
    <w:rsid w:val="006954AD"/>
    <w:rsid w:val="006A500F"/>
    <w:rsid w:val="006B37B0"/>
    <w:rsid w:val="006B3E96"/>
    <w:rsid w:val="006B4959"/>
    <w:rsid w:val="006C1CA3"/>
    <w:rsid w:val="006D45A9"/>
    <w:rsid w:val="006E1D1D"/>
    <w:rsid w:val="006F4A12"/>
    <w:rsid w:val="006F5582"/>
    <w:rsid w:val="00723BCD"/>
    <w:rsid w:val="00741D4E"/>
    <w:rsid w:val="0074301D"/>
    <w:rsid w:val="007500E6"/>
    <w:rsid w:val="0078242B"/>
    <w:rsid w:val="007828D7"/>
    <w:rsid w:val="007877D9"/>
    <w:rsid w:val="00791F1C"/>
    <w:rsid w:val="007A149A"/>
    <w:rsid w:val="007A259D"/>
    <w:rsid w:val="007A672A"/>
    <w:rsid w:val="007A700C"/>
    <w:rsid w:val="007C478E"/>
    <w:rsid w:val="007D45B8"/>
    <w:rsid w:val="007D6B7B"/>
    <w:rsid w:val="007E0855"/>
    <w:rsid w:val="007E5931"/>
    <w:rsid w:val="007E5CFB"/>
    <w:rsid w:val="007F6F73"/>
    <w:rsid w:val="00823D19"/>
    <w:rsid w:val="008414BB"/>
    <w:rsid w:val="00843FF8"/>
    <w:rsid w:val="00846E69"/>
    <w:rsid w:val="008504C2"/>
    <w:rsid w:val="00866520"/>
    <w:rsid w:val="008675F9"/>
    <w:rsid w:val="00882AA3"/>
    <w:rsid w:val="00890AB0"/>
    <w:rsid w:val="00890AB5"/>
    <w:rsid w:val="00894623"/>
    <w:rsid w:val="008B0061"/>
    <w:rsid w:val="008B78D0"/>
    <w:rsid w:val="008B7A32"/>
    <w:rsid w:val="008D1198"/>
    <w:rsid w:val="0090615A"/>
    <w:rsid w:val="0091570F"/>
    <w:rsid w:val="0093677E"/>
    <w:rsid w:val="009562DA"/>
    <w:rsid w:val="009636D9"/>
    <w:rsid w:val="009658C4"/>
    <w:rsid w:val="00995AD9"/>
    <w:rsid w:val="009B0B78"/>
    <w:rsid w:val="009B3A4D"/>
    <w:rsid w:val="009C3512"/>
    <w:rsid w:val="009C726D"/>
    <w:rsid w:val="009D797D"/>
    <w:rsid w:val="009E0E65"/>
    <w:rsid w:val="00A131B8"/>
    <w:rsid w:val="00A23EB4"/>
    <w:rsid w:val="00A24912"/>
    <w:rsid w:val="00A32457"/>
    <w:rsid w:val="00A517C7"/>
    <w:rsid w:val="00A51A19"/>
    <w:rsid w:val="00A602FC"/>
    <w:rsid w:val="00A610C0"/>
    <w:rsid w:val="00A93D53"/>
    <w:rsid w:val="00A96202"/>
    <w:rsid w:val="00A97CEF"/>
    <w:rsid w:val="00AB11DA"/>
    <w:rsid w:val="00AB4141"/>
    <w:rsid w:val="00AB5C35"/>
    <w:rsid w:val="00AC7D0D"/>
    <w:rsid w:val="00B06181"/>
    <w:rsid w:val="00B074BC"/>
    <w:rsid w:val="00B42116"/>
    <w:rsid w:val="00B45217"/>
    <w:rsid w:val="00B536E5"/>
    <w:rsid w:val="00B80857"/>
    <w:rsid w:val="00B819FF"/>
    <w:rsid w:val="00B92C21"/>
    <w:rsid w:val="00B92F70"/>
    <w:rsid w:val="00BC1572"/>
    <w:rsid w:val="00BC462B"/>
    <w:rsid w:val="00BD2C22"/>
    <w:rsid w:val="00BD4594"/>
    <w:rsid w:val="00BD5AFE"/>
    <w:rsid w:val="00BE5337"/>
    <w:rsid w:val="00BF3E2B"/>
    <w:rsid w:val="00C25B48"/>
    <w:rsid w:val="00C61E8E"/>
    <w:rsid w:val="00C6482D"/>
    <w:rsid w:val="00C66AEC"/>
    <w:rsid w:val="00C80233"/>
    <w:rsid w:val="00C904A3"/>
    <w:rsid w:val="00C936CF"/>
    <w:rsid w:val="00CC4F9B"/>
    <w:rsid w:val="00CE1D29"/>
    <w:rsid w:val="00CF1039"/>
    <w:rsid w:val="00D07BF3"/>
    <w:rsid w:val="00D14D92"/>
    <w:rsid w:val="00D275F0"/>
    <w:rsid w:val="00D40243"/>
    <w:rsid w:val="00D47E8E"/>
    <w:rsid w:val="00D50E96"/>
    <w:rsid w:val="00D83221"/>
    <w:rsid w:val="00D8699D"/>
    <w:rsid w:val="00D92C59"/>
    <w:rsid w:val="00DA398C"/>
    <w:rsid w:val="00DA3F8E"/>
    <w:rsid w:val="00DB32D2"/>
    <w:rsid w:val="00DB344F"/>
    <w:rsid w:val="00DE0CB2"/>
    <w:rsid w:val="00DE5413"/>
    <w:rsid w:val="00E012FB"/>
    <w:rsid w:val="00E04667"/>
    <w:rsid w:val="00E35274"/>
    <w:rsid w:val="00E447B7"/>
    <w:rsid w:val="00E46A89"/>
    <w:rsid w:val="00E848A6"/>
    <w:rsid w:val="00EB151A"/>
    <w:rsid w:val="00ED0527"/>
    <w:rsid w:val="00EE4072"/>
    <w:rsid w:val="00EE5D0F"/>
    <w:rsid w:val="00EF0045"/>
    <w:rsid w:val="00F01C2D"/>
    <w:rsid w:val="00F0246D"/>
    <w:rsid w:val="00F34D45"/>
    <w:rsid w:val="00F36CB6"/>
    <w:rsid w:val="00F36EEB"/>
    <w:rsid w:val="00F37837"/>
    <w:rsid w:val="00F53DAD"/>
    <w:rsid w:val="00F5580B"/>
    <w:rsid w:val="00F949BC"/>
    <w:rsid w:val="00F958F0"/>
    <w:rsid w:val="00FA0085"/>
    <w:rsid w:val="00FA3151"/>
    <w:rsid w:val="00FB069E"/>
    <w:rsid w:val="00FB6848"/>
    <w:rsid w:val="00FC2EDF"/>
    <w:rsid w:val="00FC6358"/>
    <w:rsid w:val="00FC6C54"/>
    <w:rsid w:val="00FD07BA"/>
    <w:rsid w:val="00FD5BDE"/>
    <w:rsid w:val="00FF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D01B"/>
  <w15:docId w15:val="{4D5AE105-46B5-4FF1-83AB-E97536C3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56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08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AA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E5"/>
    <w:rPr>
      <w:rFonts w:ascii="Tahoma" w:hAnsi="Tahoma" w:cs="Tahoma"/>
      <w:sz w:val="16"/>
      <w:szCs w:val="16"/>
    </w:rPr>
  </w:style>
  <w:style w:type="paragraph" w:customStyle="1" w:styleId="TABELS">
    <w:name w:val="TABELS"/>
    <w:basedOn w:val="Normal"/>
    <w:qFormat/>
    <w:rsid w:val="00FB069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725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9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349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87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63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1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991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6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52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7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184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54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5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8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3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7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189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35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9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41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5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391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5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9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85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3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265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31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60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294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3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2E93E00-CDBE-4E90-A221-899629F6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5</cp:revision>
  <dcterms:created xsi:type="dcterms:W3CDTF">2024-06-18T21:10:00Z</dcterms:created>
  <dcterms:modified xsi:type="dcterms:W3CDTF">2024-06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ional-library-of-medicine-grant-proposals</vt:lpwstr>
  </property>
  <property fmtid="{D5CDD505-2E9C-101B-9397-08002B2CF9AE}" pid="15" name="Mendeley Recent Style Name 6_1">
    <vt:lpwstr>National Library of Medicine (grant proposals with PMCID/PMID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435070-2c44-3673-b542-9da79791c8bc</vt:lpwstr>
  </property>
</Properties>
</file>